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47EFA" w:rsidRDefault="00C34519" w:rsidP="00347EFA">
      <w:pPr>
        <w:rPr>
          <w:b/>
          <w:bCs/>
        </w:rPr>
      </w:pPr>
      <w:r>
        <w:rPr>
          <w:b/>
          <w:bCs/>
        </w:rPr>
        <w:t>Note</w:t>
      </w:r>
      <w:r w:rsidR="00CA0D59">
        <w:rPr>
          <w:b/>
          <w:bCs/>
        </w:rPr>
        <w:t xml:space="preserve"> A.</w:t>
      </w:r>
    </w:p>
    <w:p w:rsidR="00347EFA" w:rsidRPr="002E7072" w:rsidRDefault="00347EFA" w:rsidP="00347EFA">
      <w:pPr>
        <w:rPr>
          <w:i/>
          <w:iCs/>
        </w:rPr>
      </w:pPr>
      <w:r>
        <w:rPr>
          <w:i/>
          <w:iCs/>
        </w:rPr>
        <w:t>Explanation of differences in antibiotic susceptibility profiles between isogenic bacterial strains in Fig 2.</w:t>
      </w:r>
    </w:p>
    <w:p w:rsidR="00347EFA" w:rsidRPr="002F54E7" w:rsidRDefault="00347EFA" w:rsidP="00347EFA">
      <w:r>
        <w:rPr>
          <w:i/>
          <w:iCs/>
        </w:rPr>
        <w:t xml:space="preserve">E. coli </w:t>
      </w:r>
      <w:r>
        <w:t xml:space="preserve">C wildtype-derived, phage-resistant strains R27 and R31 are genetically identical </w:t>
      </w:r>
      <w:r w:rsidRPr="00347EFA">
        <w:t>(Romeyer Dherbey et al., 2023)</w:t>
      </w:r>
      <w:r>
        <w:t>, yet slightly different gentamicin growth profiles were measured for these mutants (</w:t>
      </w:r>
      <w:r w:rsidRPr="00146156">
        <w:rPr>
          <w:b/>
          <w:bCs/>
        </w:rPr>
        <w:t>Fig 2</w:t>
      </w:r>
      <w:r>
        <w:rPr>
          <w:b/>
          <w:bCs/>
        </w:rPr>
        <w:t>A</w:t>
      </w:r>
      <w:r w:rsidRPr="000246BD">
        <w:t>)</w:t>
      </w:r>
      <w:r>
        <w:t xml:space="preserve">. Specifically, R27 growth is fully inhibited at 2 µg/mL gentamicin, while R31 growth is slightly above the detection threshold. R31 growth is fully inhibited at the next gentamicin concentration measured (3 µg/mL). This discrepancy could be accounted for by small variations – e.g. in bacterial growth or media preparation – if 2 µg/mL were very close to the MIC of the R27/R31 genotype. If so, we would expect to observe growth slightly under or above the detection threshold in different (biological or technical) replicates. Detection of growth would then depend on the particular threshold. Indeed, when the growth detection threshold is increased to an average grayscale value of 12 (from 8), both R27 and R31 have an MIC of 2 µg/mL for gentamicin (see </w:t>
      </w:r>
      <w:r w:rsidRPr="00335A9E">
        <w:rPr>
          <w:b/>
          <w:bCs/>
        </w:rPr>
        <w:t>S</w:t>
      </w:r>
      <w:r>
        <w:rPr>
          <w:b/>
          <w:bCs/>
        </w:rPr>
        <w:t>1</w:t>
      </w:r>
      <w:r w:rsidR="0084170D">
        <w:rPr>
          <w:b/>
          <w:bCs/>
        </w:rPr>
        <w:t xml:space="preserve"> Table</w:t>
      </w:r>
      <w:r>
        <w:t xml:space="preserve">). </w:t>
      </w:r>
    </w:p>
    <w:p w:rsidR="00CA0D59" w:rsidRDefault="00CA0D59">
      <w:pPr>
        <w:spacing w:after="0" w:line="240" w:lineRule="auto"/>
        <w:jc w:val="left"/>
        <w:rPr>
          <w:b/>
          <w:bCs/>
        </w:rPr>
      </w:pPr>
      <w:r>
        <w:rPr>
          <w:b/>
          <w:bCs/>
        </w:rPr>
        <w:br w:type="page"/>
      </w:r>
    </w:p>
    <w:p w:rsidR="00347EFA" w:rsidRPr="002A2AFC" w:rsidRDefault="0084170D" w:rsidP="00347EFA">
      <w:pPr>
        <w:rPr>
          <w:b/>
          <w:bCs/>
        </w:rPr>
      </w:pPr>
      <w:r>
        <w:rPr>
          <w:b/>
          <w:bCs/>
        </w:rPr>
        <w:lastRenderedPageBreak/>
        <w:t>Note</w:t>
      </w:r>
      <w:r w:rsidR="00CA0D59">
        <w:rPr>
          <w:b/>
          <w:bCs/>
        </w:rPr>
        <w:t xml:space="preserve"> B.</w:t>
      </w:r>
    </w:p>
    <w:p w:rsidR="00347EFA" w:rsidRPr="000C1835" w:rsidRDefault="00347EFA" w:rsidP="00347EFA">
      <w:pPr>
        <w:pStyle w:val="Heading2"/>
        <w:rPr>
          <w:rFonts w:ascii="Arial" w:hAnsi="Arial" w:cs="Arial"/>
          <w:sz w:val="22"/>
          <w:szCs w:val="22"/>
        </w:rPr>
      </w:pPr>
      <w:r>
        <w:rPr>
          <w:rFonts w:ascii="Arial" w:hAnsi="Arial" w:cs="Arial"/>
          <w:sz w:val="22"/>
          <w:szCs w:val="22"/>
        </w:rPr>
        <w:t>P</w:t>
      </w:r>
      <w:r w:rsidRPr="000C1835">
        <w:rPr>
          <w:rFonts w:ascii="Arial" w:hAnsi="Arial" w:cs="Arial"/>
          <w:sz w:val="22"/>
          <w:szCs w:val="22"/>
        </w:rPr>
        <w:t xml:space="preserve">arallel evolution in the fluctuation </w:t>
      </w:r>
      <w:r>
        <w:rPr>
          <w:rFonts w:ascii="Arial" w:hAnsi="Arial" w:cs="Arial"/>
          <w:sz w:val="22"/>
          <w:szCs w:val="22"/>
        </w:rPr>
        <w:t>test</w:t>
      </w:r>
    </w:p>
    <w:p w:rsidR="00347EFA" w:rsidRDefault="00347EFA" w:rsidP="00347EFA">
      <w:r>
        <w:t xml:space="preserve">Some parallel evolution was observed in the fluctuation test; some independent isolates carry identical (loss-of-function) mutations, both within and between plating environments. For example, an 18 bp deletion (positions </w:t>
      </w:r>
      <w:r w:rsidRPr="00BE6725">
        <w:t>74,589</w:t>
      </w:r>
      <w:r>
        <w:t xml:space="preserve"> -</w:t>
      </w:r>
      <w:r w:rsidRPr="00BE6725">
        <w:t xml:space="preserve"> 74,606</w:t>
      </w:r>
      <w:r>
        <w:t xml:space="preserve">) occurs in seven mutants (1 from </w:t>
      </w:r>
      <w:r w:rsidRPr="00BC1088">
        <w:rPr>
          <w:bCs/>
          <w:szCs w:val="22"/>
        </w:rPr>
        <w:t>ΦX174</w:t>
      </w:r>
      <w:r>
        <w:rPr>
          <w:bCs/>
          <w:szCs w:val="22"/>
        </w:rPr>
        <w:t>-</w:t>
      </w:r>
      <w:r>
        <w:t xml:space="preserve">only, 1 from </w:t>
      </w:r>
      <w:r w:rsidRPr="00BC1088">
        <w:rPr>
          <w:bCs/>
          <w:szCs w:val="22"/>
        </w:rPr>
        <w:t>ΦX174</w:t>
      </w:r>
      <w:r>
        <w:rPr>
          <w:bCs/>
          <w:szCs w:val="22"/>
        </w:rPr>
        <w:t>+</w:t>
      </w:r>
      <w:r>
        <w:t xml:space="preserve">CL(1 µg/mL), 4 from </w:t>
      </w:r>
      <w:r w:rsidRPr="00BC1088">
        <w:rPr>
          <w:bCs/>
          <w:szCs w:val="22"/>
        </w:rPr>
        <w:t>ΦX174</w:t>
      </w:r>
      <w:r>
        <w:rPr>
          <w:bCs/>
          <w:szCs w:val="22"/>
        </w:rPr>
        <w:t>+GM(</w:t>
      </w:r>
      <w:r>
        <w:t xml:space="preserve">1 µg/mL), 1 from </w:t>
      </w:r>
      <w:r w:rsidRPr="00BC1088">
        <w:rPr>
          <w:bCs/>
          <w:szCs w:val="22"/>
        </w:rPr>
        <w:t>ΦX174</w:t>
      </w:r>
      <w:r>
        <w:rPr>
          <w:bCs/>
          <w:szCs w:val="22"/>
        </w:rPr>
        <w:t>+GM(</w:t>
      </w:r>
      <w:r>
        <w:t xml:space="preserve">2 µg/mL). In each of </w:t>
      </w:r>
      <w:proofErr w:type="spellStart"/>
      <w:r w:rsidRPr="00651AA0">
        <w:rPr>
          <w:i/>
          <w:iCs/>
        </w:rPr>
        <w:t>hldD</w:t>
      </w:r>
      <w:proofErr w:type="spellEnd"/>
      <w:r>
        <w:t xml:space="preserve"> and </w:t>
      </w:r>
      <w:proofErr w:type="spellStart"/>
      <w:r w:rsidRPr="00651AA0">
        <w:rPr>
          <w:i/>
          <w:iCs/>
        </w:rPr>
        <w:t>waaT</w:t>
      </w:r>
      <w:proofErr w:type="spellEnd"/>
      <w:r>
        <w:t xml:space="preserve">, two mutations each occur in different replicates in the same environment. Notably, reductions in mutational target size do not appear to lead to higher degrees of parallelism; the most parallelism is seen in </w:t>
      </w:r>
      <w:r w:rsidRPr="00BC1088">
        <w:rPr>
          <w:bCs/>
          <w:szCs w:val="22"/>
        </w:rPr>
        <w:t>ΦX174</w:t>
      </w:r>
      <w:r>
        <w:rPr>
          <w:bCs/>
          <w:szCs w:val="22"/>
        </w:rPr>
        <w:t>+</w:t>
      </w:r>
      <w:r>
        <w:t xml:space="preserve">GM(1 µg/mL) (where there no mutational target size reduction is expected). Specifically, 1 </w:t>
      </w:r>
      <w:proofErr w:type="spellStart"/>
      <w:r w:rsidRPr="00AA0E22">
        <w:rPr>
          <w:i/>
          <w:iCs/>
        </w:rPr>
        <w:t>hldE</w:t>
      </w:r>
      <w:proofErr w:type="spellEnd"/>
      <w:r>
        <w:t xml:space="preserve"> mutation is observed three times, 1 </w:t>
      </w:r>
      <w:proofErr w:type="spellStart"/>
      <w:r w:rsidRPr="00FB6E68">
        <w:rPr>
          <w:i/>
          <w:iCs/>
        </w:rPr>
        <w:t>hldD</w:t>
      </w:r>
      <w:proofErr w:type="spellEnd"/>
      <w:r>
        <w:t xml:space="preserve"> mutation is observed twice, and 1 </w:t>
      </w:r>
      <w:proofErr w:type="spellStart"/>
      <w:r w:rsidRPr="00AA0E22">
        <w:rPr>
          <w:i/>
          <w:iCs/>
        </w:rPr>
        <w:t>waaG</w:t>
      </w:r>
      <w:proofErr w:type="spellEnd"/>
      <w:r>
        <w:t xml:space="preserve"> mutation occurs four times. An alternative explanation for parallelism may be mutational bias (i.e., genomic loci that, due to specific features, are more susceptible to mutation</w:t>
      </w:r>
      <w:r w:rsidRPr="00347EFA">
        <w:t>) (Lind et al., 2019; Bertels et al., 2021)</w:t>
      </w:r>
      <w:r>
        <w:t xml:space="preserve">. </w:t>
      </w:r>
    </w:p>
    <w:p w:rsidR="00CA0D59" w:rsidRDefault="00CA0D59">
      <w:pPr>
        <w:spacing w:after="0" w:line="240" w:lineRule="auto"/>
        <w:jc w:val="left"/>
        <w:rPr>
          <w:b/>
          <w:bCs/>
        </w:rPr>
      </w:pPr>
      <w:r>
        <w:rPr>
          <w:b/>
          <w:bCs/>
        </w:rPr>
        <w:br w:type="page"/>
      </w:r>
    </w:p>
    <w:p w:rsidR="00347EFA" w:rsidRPr="003305E3" w:rsidRDefault="0084170D" w:rsidP="00347EFA">
      <w:pPr>
        <w:rPr>
          <w:b/>
          <w:bCs/>
        </w:rPr>
      </w:pPr>
      <w:r>
        <w:rPr>
          <w:b/>
          <w:bCs/>
        </w:rPr>
        <w:lastRenderedPageBreak/>
        <w:t>Note</w:t>
      </w:r>
      <w:r w:rsidR="00CA0D59">
        <w:rPr>
          <w:b/>
          <w:bCs/>
        </w:rPr>
        <w:t xml:space="preserve"> C.</w:t>
      </w:r>
    </w:p>
    <w:p w:rsidR="00347EFA" w:rsidRPr="00037B19" w:rsidRDefault="00347EFA" w:rsidP="00347EFA">
      <w:pPr>
        <w:pStyle w:val="Heading2"/>
        <w:rPr>
          <w:rFonts w:ascii="Arial" w:hAnsi="Arial" w:cs="Arial"/>
          <w:sz w:val="22"/>
          <w:szCs w:val="22"/>
        </w:rPr>
      </w:pPr>
      <w:r>
        <w:rPr>
          <w:rFonts w:ascii="Arial" w:hAnsi="Arial" w:cs="Arial"/>
          <w:sz w:val="22"/>
          <w:szCs w:val="22"/>
        </w:rPr>
        <w:t>Predicted m</w:t>
      </w:r>
      <w:r w:rsidRPr="00037B19">
        <w:rPr>
          <w:rFonts w:ascii="Arial" w:hAnsi="Arial" w:cs="Arial"/>
          <w:sz w:val="22"/>
          <w:szCs w:val="22"/>
        </w:rPr>
        <w:t xml:space="preserve">utations </w:t>
      </w:r>
      <w:r>
        <w:rPr>
          <w:rFonts w:ascii="Arial" w:hAnsi="Arial" w:cs="Arial"/>
          <w:sz w:val="22"/>
          <w:szCs w:val="22"/>
        </w:rPr>
        <w:t xml:space="preserve">from the fluctuation test that occur </w:t>
      </w:r>
      <w:r w:rsidRPr="00037B19">
        <w:rPr>
          <w:rFonts w:ascii="Arial" w:hAnsi="Arial" w:cs="Arial"/>
          <w:sz w:val="22"/>
          <w:szCs w:val="22"/>
        </w:rPr>
        <w:t xml:space="preserve">in genes not </w:t>
      </w:r>
      <w:r>
        <w:rPr>
          <w:rFonts w:ascii="Arial" w:hAnsi="Arial" w:cs="Arial"/>
          <w:sz w:val="22"/>
          <w:szCs w:val="22"/>
        </w:rPr>
        <w:t xml:space="preserve">known to be </w:t>
      </w:r>
      <w:r w:rsidRPr="00037B19">
        <w:rPr>
          <w:rFonts w:ascii="Arial" w:hAnsi="Arial" w:cs="Arial"/>
          <w:sz w:val="22"/>
          <w:szCs w:val="22"/>
        </w:rPr>
        <w:t>related to LPS biosynthesis, assembly</w:t>
      </w:r>
      <w:r>
        <w:rPr>
          <w:rFonts w:ascii="Arial" w:hAnsi="Arial" w:cs="Arial"/>
          <w:sz w:val="22"/>
          <w:szCs w:val="22"/>
        </w:rPr>
        <w:t>,</w:t>
      </w:r>
      <w:r w:rsidRPr="00037B19">
        <w:rPr>
          <w:rFonts w:ascii="Arial" w:hAnsi="Arial" w:cs="Arial"/>
          <w:sz w:val="22"/>
          <w:szCs w:val="22"/>
        </w:rPr>
        <w:t xml:space="preserve"> or regulation</w:t>
      </w:r>
    </w:p>
    <w:p w:rsidR="00936C83" w:rsidRDefault="00347EFA" w:rsidP="00347EFA">
      <w:r>
        <w:t xml:space="preserve">Several of the phage-resistant </w:t>
      </w:r>
      <w:r>
        <w:rPr>
          <w:i/>
          <w:iCs/>
        </w:rPr>
        <w:t xml:space="preserve">E. coli </w:t>
      </w:r>
      <w:r>
        <w:t xml:space="preserve">C mutants from the fluctuation test carry mutations in genes that are not known to be involved in the biosynthesis, assembly, or regulation of LPS. </w:t>
      </w:r>
    </w:p>
    <w:p w:rsidR="00347EFA" w:rsidRPr="00AD4E12" w:rsidRDefault="00347EFA" w:rsidP="00347EFA">
      <w:r>
        <w:t>These include:</w:t>
      </w:r>
    </w:p>
    <w:p w:rsidR="00347EFA" w:rsidRDefault="00347EFA" w:rsidP="00347EFA">
      <w:proofErr w:type="spellStart"/>
      <w:r w:rsidRPr="00E71CCF">
        <w:rPr>
          <w:i/>
          <w:iCs/>
        </w:rPr>
        <w:t>dosP</w:t>
      </w:r>
      <w:proofErr w:type="spellEnd"/>
      <w:r>
        <w:t xml:space="preserve"> (</w:t>
      </w:r>
      <w:r w:rsidRPr="00BC1088">
        <w:rPr>
          <w:bCs/>
          <w:szCs w:val="22"/>
        </w:rPr>
        <w:t>ΦX174</w:t>
      </w:r>
      <w:r>
        <w:rPr>
          <w:bCs/>
          <w:szCs w:val="22"/>
        </w:rPr>
        <w:t>-only environment)</w:t>
      </w:r>
      <w:r>
        <w:t xml:space="preserve">: adjacent genes </w:t>
      </w:r>
      <w:proofErr w:type="spellStart"/>
      <w:r w:rsidRPr="00B80B45">
        <w:rPr>
          <w:i/>
          <w:iCs/>
        </w:rPr>
        <w:t>dosP</w:t>
      </w:r>
      <w:proofErr w:type="spellEnd"/>
      <w:r>
        <w:t xml:space="preserve"> and </w:t>
      </w:r>
      <w:proofErr w:type="spellStart"/>
      <w:r w:rsidRPr="00B80B45">
        <w:rPr>
          <w:i/>
          <w:iCs/>
        </w:rPr>
        <w:t>dosC</w:t>
      </w:r>
      <w:proofErr w:type="spellEnd"/>
      <w:r>
        <w:t xml:space="preserve"> collectively regulate the level of cyclic diguanylate (c-di-GMP) in the cell. C-di-GMP promotes the production of </w:t>
      </w:r>
      <w:r w:rsidRPr="00104E21">
        <w:t xml:space="preserve">exopolysaccharides and other </w:t>
      </w:r>
      <w:r>
        <w:t xml:space="preserve">substances related to the </w:t>
      </w:r>
      <w:r w:rsidRPr="00104E21">
        <w:t>extracellular m</w:t>
      </w:r>
      <w:r>
        <w:t xml:space="preserve">atrix </w:t>
      </w:r>
      <w:r>
        <w:fldChar w:fldCharType="begin"/>
      </w:r>
      <w:r w:rsidR="000C243D">
        <w:instrText xml:space="preserve"> ADDIN ZOTERO_ITEM CSL_CITATION {"citationID":"1gXxhU5e","properties":{"formattedCitation":"[1]","plainCitation":"[1]","noteIndex":0},"citationItems":[{"id":1633,"uris":["http://zotero.org/users/local/kTT0dJZv/items/V9EDU6HJ","http://zotero.org/users/7182950/items/V9EDU6HJ"],"itemData":{"id":1633,"type":"article-journal","abstract":"Bacteria thrive both in liquids and attached to surfaces. The concentration of bacteria on surfaces is generally much higher than in the surrounding environment, offering bacteria ample opportunity for mutualistic, symbiotic, and pathogenic interactions. To efficiently populate surfaces, they have evolved mechanisms to sense mechanical or chemical cues upon contact with solid substrata. This is of particular importance for pathogens that interact with host tissue surfaces. In this review we discuss how bacteria are able to sense surfaces and how they use this information to adapt their physiology and behavior to this new environment. We first survey mechanosensing and chemosensing mechanisms and outline how specific macromolecular structures can inform bacteria about surfaces. We then discuss how mechanical cues are converted to biochemical signals to activate specific cellular processes in a defined chronological order and describe the role of two key second messengers, c-di-GMP and cAMP, in this process.","container-title":"Annual Review of Microbiology","DOI":"10.1146/annurev-micro-012120-063427","issue":"1","note":"_eprint: https://doi.org/10.1146/annurev-micro-012120-063427\nPMID: 32905753","page":"735-760","source":"Annual Reviews","title":"Surface Sensing and Adaptation in Bacteria","volume":"74","author":[{"family":"Laventie","given":"Benoît-Joseph"},{"family":"Jenal","given":"Urs"}],"issued":{"date-parts":[["2020"]]}}}],"schema":"https://github.com/citation-style-language/schema/raw/master/csl-citation.json"} </w:instrText>
      </w:r>
      <w:r>
        <w:fldChar w:fldCharType="separate"/>
      </w:r>
      <w:r w:rsidR="000C243D">
        <w:rPr>
          <w:noProof/>
        </w:rPr>
        <w:t>[1]</w:t>
      </w:r>
      <w:r>
        <w:fldChar w:fldCharType="end"/>
      </w:r>
      <w:r>
        <w:t xml:space="preserve">. </w:t>
      </w:r>
      <w:proofErr w:type="spellStart"/>
      <w:r>
        <w:t>DosP</w:t>
      </w:r>
      <w:proofErr w:type="spellEnd"/>
      <w:r>
        <w:t xml:space="preserve"> is involved in c-di-GMP degradation, thus a loss-of-function </w:t>
      </w:r>
      <w:proofErr w:type="spellStart"/>
      <w:r>
        <w:rPr>
          <w:i/>
          <w:iCs/>
        </w:rPr>
        <w:t>dosP</w:t>
      </w:r>
      <w:proofErr w:type="spellEnd"/>
      <w:r>
        <w:rPr>
          <w:i/>
          <w:iCs/>
        </w:rPr>
        <w:t xml:space="preserve"> </w:t>
      </w:r>
      <w:r>
        <w:t xml:space="preserve">mutation is expected to increase c-di-GMP levels and thus promote the production of extracellular polysaccharides. </w:t>
      </w:r>
    </w:p>
    <w:p w:rsidR="00347EFA" w:rsidRPr="00E71CCF" w:rsidRDefault="00347EFA" w:rsidP="00347EFA">
      <w:proofErr w:type="spellStart"/>
      <w:r w:rsidRPr="003305E3">
        <w:rPr>
          <w:i/>
          <w:iCs/>
        </w:rPr>
        <w:t>yfcV</w:t>
      </w:r>
      <w:proofErr w:type="spellEnd"/>
      <w:r>
        <w:t xml:space="preserve"> (</w:t>
      </w:r>
      <w:r w:rsidRPr="00BC1088">
        <w:rPr>
          <w:bCs/>
          <w:szCs w:val="22"/>
        </w:rPr>
        <w:t>ΦX174</w:t>
      </w:r>
      <w:r>
        <w:rPr>
          <w:bCs/>
          <w:szCs w:val="22"/>
        </w:rPr>
        <w:t>+CL(</w:t>
      </w:r>
      <w:r>
        <w:t xml:space="preserve">1 µg/mL)): </w:t>
      </w:r>
      <w:proofErr w:type="spellStart"/>
      <w:r w:rsidRPr="00AD4E12">
        <w:rPr>
          <w:i/>
          <w:iCs/>
        </w:rPr>
        <w:t>yfcV</w:t>
      </w:r>
      <w:proofErr w:type="spellEnd"/>
      <w:r>
        <w:t xml:space="preserve"> encodes a </w:t>
      </w:r>
      <w:proofErr w:type="spellStart"/>
      <w:r>
        <w:t>fimbrial</w:t>
      </w:r>
      <w:proofErr w:type="spellEnd"/>
      <w:r>
        <w:t xml:space="preserve"> protein, which is a known virulence factor in </w:t>
      </w:r>
      <w:proofErr w:type="spellStart"/>
      <w:r>
        <w:t>uropathogenic</w:t>
      </w:r>
      <w:proofErr w:type="spellEnd"/>
      <w:r>
        <w:t xml:space="preserve"> </w:t>
      </w:r>
      <w:r w:rsidRPr="00D46307">
        <w:rPr>
          <w:i/>
          <w:iCs/>
        </w:rPr>
        <w:t>E. coli</w:t>
      </w:r>
      <w:r>
        <w:t xml:space="preserve"> </w:t>
      </w:r>
      <w:r>
        <w:fldChar w:fldCharType="begin"/>
      </w:r>
      <w:r w:rsidR="000C243D">
        <w:instrText xml:space="preserve"> ADDIN ZOTERO_ITEM CSL_CITATION {"citationID":"6ox1t87G","properties":{"formattedCitation":"[2]","plainCitation":"[2]","noteIndex":0},"citationItems":[{"id":1630,"uris":["http://zotero.org/users/local/kTT0dJZv/items/WTNYAJDN","http://zotero.org/users/7182950/items/WTNYAJDN"],"itemData":{"id":1630,"type":"article-journal","abstract":"Extraintestinal Escherichia coli (ExPEC), a heterogeneous group of pathogens, encompasses avian, neonatal meningitis, and uropathogenic E. coli strains. While several virulence factors are associated with ExPEC, there is no core set of virulence factors that can be used to definitively differentiate these pathotypes. Here we describe a multiplex of four virulence factor-encoding genes, yfcV, vat, fyuA, and chuA, highly associated with uropathogenic E. coli strains that can distinguish three groups of E. coli: diarrheagenic and animal-associated E. coli strains, human commensal and avian pathogenic E. coli strains, and uropathogenic and neonatal meningitis E. coli strains. Furthermore, human intestinal isolates that encode all four predictor genes express them during exponential growth in human urine and colonize the bladder in the mouse model of ascending urinary tract infection in higher numbers than human commensal strains that do not encode the four predictor genes (P = 0.02), suggesting that the presence of the predictors correlates with uropathogenic potential.","container-title":"Infection and Immunity","DOI":"10.1128/IAI.00752-12","ISSN":"0019-9567","issue":"12","journalAbbreviation":"Infect Immun","note":"PMID: 22966046\nPMCID: PMC3497434","page":"4115-4122","source":"PubMed Central","title":"Escherichia coli Isolates That Carry vat, fyuA, chuA, and yfcV Efficiently Colonize the Urinary Tract","volume":"80","author":[{"family":"Spurbeck","given":"Rachel R."},{"family":"Dinh","given":"Paul C."},{"family":"Walk","given":"Seth T."},{"family":"Stapleton","given":"Ann E."},{"family":"Hooton","given":"Thomas M."},{"family":"Nolan","given":"Lisa K."},{"family":"Kim","given":"Kwang Sik"},{"family":"Johnson","given":"James R."},{"family":"Mobley","given":"Harry L. T."}],"issued":{"date-parts":[["2012",12]]}}}],"schema":"https://github.com/citation-style-language/schema/raw/master/csl-citation.json"} </w:instrText>
      </w:r>
      <w:r>
        <w:fldChar w:fldCharType="separate"/>
      </w:r>
      <w:r w:rsidR="000C243D">
        <w:rPr>
          <w:noProof/>
        </w:rPr>
        <w:t>[2]</w:t>
      </w:r>
      <w:r>
        <w:fldChar w:fldCharType="end"/>
      </w:r>
      <w:r>
        <w:t xml:space="preserve">. Since this </w:t>
      </w:r>
      <w:proofErr w:type="spellStart"/>
      <w:r>
        <w:t>fimbrial</w:t>
      </w:r>
      <w:proofErr w:type="spellEnd"/>
      <w:r>
        <w:t xml:space="preserve"> protein can increase adhesion of bacterial cells to eukaryotic epithelial cells </w:t>
      </w:r>
      <w:r w:rsidRPr="00890125">
        <w:rPr>
          <w:i/>
          <w:iCs/>
        </w:rPr>
        <w:t>in-vitro</w:t>
      </w:r>
      <w:r>
        <w:t xml:space="preserve">, it may also contribute to adhesion in other environments </w:t>
      </w:r>
      <w:r>
        <w:fldChar w:fldCharType="begin"/>
      </w:r>
      <w:r w:rsidR="000C243D">
        <w:instrText xml:space="preserve"> ADDIN ZOTERO_ITEM CSL_CITATION {"citationID":"Zdi6SKhQ","properties":{"formattedCitation":"[3]","plainCitation":"[3]","noteIndex":0},"citationItems":[{"id":1628,"uris":["http://zotero.org/users/local/kTT0dJZv/items/EYV9X2BN","http://zotero.org/users/7182950/items/EYV9X2BN"],"itemData":{"id":1628,"type":"article-journal","abstract":"Commensal and pathogenic Escherichia coli adherence to host and environmental surfaces is mediated by a variety of adhesins. Although extensively studied as a model bacterium, 34% of the genes in the E. coli K-12 genome have no known function. We hypothesized that some of them may correspond to functional adhesins. We characterized E. coli K-12 ycb, ybg, yfc, yad, yra, sfm and yeh operons, which display sequence and organizational homologies to type 1 fimbriae exported by the chaperone/usher pathway. We showed that, although these operons are poorly expressed under laboratory conditions, six of them are nevertheless functional when expressed, and promote adhesion to abiotic and/or epithelial cell surfaces. While the studied fimbriae display different binding specificities, we obtained evidence of synergy/interference with other adhesins such as Ag43 or type 1 fimbriae. We showed that their expression is under the negative control of H-NS and, except for yad, subjected to cAMP receptor protein-mediated activation and carbon catabolite repression. These results therefore demonstrate that ycb, yfc, yad, yra, sfm and yeh operons encode cryptic but functional fimbriae adhesins whose expression following environmental modifications could contribute to E. coli's ability to adhere to and colonize a wide diversity of surfaces in its various ecological niches.","container-title":"Environmental Microbiology","DOI":"10.1111/j.1462-2920.2010.02202.x","ISSN":"1462-2920","issue":"7","journalAbbreviation":"Environ Microbiol","language":"eng","note":"PMID: 20345943","page":"1957-1977","source":"PubMed","title":"Escherichia coli K-12 possesses multiple cryptic but functional chaperone-usher fimbriae with distinct surface specificities","volume":"12","author":[{"family":"Korea","given":"Charalampia-Georgia"},{"family":"Badouraly","given":"Réana"},{"family":"Prevost","given":"Marie-Christine"},{"family":"Ghigo","given":"Jean-Marc"},{"family":"Beloin","given":"Christophe"}],"issued":{"date-parts":[["2010",7]]}}}],"schema":"https://github.com/citation-style-language/schema/raw/master/csl-citation.json"} </w:instrText>
      </w:r>
      <w:r>
        <w:fldChar w:fldCharType="separate"/>
      </w:r>
      <w:r w:rsidR="000C243D">
        <w:rPr>
          <w:noProof/>
        </w:rPr>
        <w:t>[3]</w:t>
      </w:r>
      <w:r>
        <w:fldChar w:fldCharType="end"/>
      </w:r>
      <w:r>
        <w:t xml:space="preserve">. </w:t>
      </w:r>
    </w:p>
    <w:p w:rsidR="00347EFA" w:rsidRDefault="00347EFA" w:rsidP="00347EFA">
      <w:proofErr w:type="spellStart"/>
      <w:r w:rsidRPr="00460141">
        <w:rPr>
          <w:i/>
          <w:iCs/>
        </w:rPr>
        <w:t>glpG</w:t>
      </w:r>
      <w:proofErr w:type="spellEnd"/>
      <w:r>
        <w:t xml:space="preserve"> (</w:t>
      </w:r>
      <w:r w:rsidRPr="00BC1088">
        <w:rPr>
          <w:bCs/>
          <w:szCs w:val="22"/>
        </w:rPr>
        <w:t>ΦX174</w:t>
      </w:r>
      <w:r>
        <w:rPr>
          <w:bCs/>
          <w:szCs w:val="22"/>
        </w:rPr>
        <w:t>+GM(</w:t>
      </w:r>
      <w:r>
        <w:t xml:space="preserve">1 µg/mL)): </w:t>
      </w:r>
      <w:proofErr w:type="spellStart"/>
      <w:r w:rsidRPr="00B761CF">
        <w:rPr>
          <w:i/>
          <w:iCs/>
        </w:rPr>
        <w:t>glpG</w:t>
      </w:r>
      <w:proofErr w:type="spellEnd"/>
      <w:r>
        <w:t xml:space="preserve"> encodes an intra-membrane protease </w:t>
      </w:r>
      <w:r>
        <w:fldChar w:fldCharType="begin"/>
      </w:r>
      <w:r w:rsidR="000C243D">
        <w:instrText xml:space="preserve"> ADDIN ZOTERO_ITEM CSL_CITATION {"citationID":"2b85BApj","properties":{"formattedCitation":"[4]","plainCitation":"[4]","noteIndex":0},"citationItems":[{"id":1640,"uris":["http://zotero.org/users/local/kTT0dJZv/items/G63LE4BE","http://zotero.org/users/7182950/items/G63LE4BE"],"itemData":{"id":1640,"type":"article-journal","abstract":"The EcoCyc model-organism database collects and summarizes experimental data for Escherichia coli K-12. EcoCyc is regularly updated by the manual curation of individual database entries, such as genes, proteins, and metabolic pathways, and by the programmatic addition of results from select high-throughput analyses. Updates to the Pathway Tools software that supports EcoCyc and to the web interface that enables user access have continuously improved its usability and expanded its functionality. This article highlights recent improvements to the curated data in the areas of metabolism, transport, DNA repair, and regulation of gene expression. New and revised data analysis and visualization tools include an interactive metabolic network explorer, a circular genome viewer, and various improvements to the speed and usability of existing tools.","container-title":"Frontiers in Microbiology","DOI":"10.3389/fmicb.2021.711077","ISSN":"1664-302X","journalAbbreviation":"Front Microbiol","note":"PMID: 34394059\nPMCID: PMC8357350","page":"711077","source":"PubMed Central","title":"The EcoCyc Database in 2021","volume":"12","author":[{"family":"Keseler","given":"Ingrid M."},{"family":"Gama-Castro","given":"Socorro"},{"family":"Mackie","given":"Amanda"},{"family":"Billington","given":"Richard"},{"family":"Bonavides-Martínez","given":"César"},{"family":"Caspi","given":"Ron"},{"family":"Kothari","given":"Anamika"},{"family":"Krummenacker","given":"Markus"},{"family":"Midford","given":"Peter E."},{"family":"Muñiz-Rascado","given":"Luis"},{"family":"Ong","given":"Wai Kit"},{"family":"Paley","given":"Suzanne"},{"family":"Santos-Zavaleta","given":"Alberto"},{"family":"Subhraveti","given":"Pallavi"},{"family":"Tierrafría","given":"Víctor H."},{"family":"Wolfe","given":"Alan J."},{"family":"Collado-Vides","given":"Julio"},{"family":"Paulsen","given":"Ian T."},{"family":"Karp","given":"Peter D."}],"issued":{"date-parts":[["2021",7,28]]}}}],"schema":"https://github.com/citation-style-language/schema/raw/master/csl-citation.json"} </w:instrText>
      </w:r>
      <w:r>
        <w:fldChar w:fldCharType="separate"/>
      </w:r>
      <w:r w:rsidR="000C243D">
        <w:rPr>
          <w:noProof/>
        </w:rPr>
        <w:t>[4]</w:t>
      </w:r>
      <w:r>
        <w:fldChar w:fldCharType="end"/>
      </w:r>
      <w:r>
        <w:t>.</w:t>
      </w:r>
    </w:p>
    <w:p w:rsidR="00347EFA" w:rsidRPr="003410D7" w:rsidRDefault="00347EFA" w:rsidP="00347EFA">
      <w:proofErr w:type="spellStart"/>
      <w:r w:rsidRPr="00954EDF">
        <w:rPr>
          <w:i/>
          <w:iCs/>
        </w:rPr>
        <w:t>yidC</w:t>
      </w:r>
      <w:proofErr w:type="spellEnd"/>
      <w:r>
        <w:t xml:space="preserve"> (</w:t>
      </w:r>
      <w:r w:rsidRPr="00BC1088">
        <w:rPr>
          <w:bCs/>
          <w:szCs w:val="22"/>
        </w:rPr>
        <w:t>ΦX174</w:t>
      </w:r>
      <w:r>
        <w:rPr>
          <w:bCs/>
          <w:szCs w:val="22"/>
        </w:rPr>
        <w:t>+GM(</w:t>
      </w:r>
      <w:r>
        <w:t xml:space="preserve">2 µg/mL)): </w:t>
      </w:r>
      <w:proofErr w:type="spellStart"/>
      <w:r w:rsidRPr="009056AE">
        <w:rPr>
          <w:i/>
          <w:iCs/>
        </w:rPr>
        <w:t>yidC</w:t>
      </w:r>
      <w:proofErr w:type="spellEnd"/>
      <w:r>
        <w:t xml:space="preserve"> is an essential gene that encodes a membrane protein </w:t>
      </w:r>
      <w:proofErr w:type="spellStart"/>
      <w:r>
        <w:t>insertase</w:t>
      </w:r>
      <w:proofErr w:type="spellEnd"/>
      <w:r>
        <w:t xml:space="preserve">, which is part of the </w:t>
      </w:r>
      <w:proofErr w:type="spellStart"/>
      <w:r>
        <w:t>SecDFyajC-YidC</w:t>
      </w:r>
      <w:proofErr w:type="spellEnd"/>
      <w:r>
        <w:t xml:space="preserve"> </w:t>
      </w:r>
      <w:proofErr w:type="spellStart"/>
      <w:r>
        <w:t>holotranslocon</w:t>
      </w:r>
      <w:proofErr w:type="spellEnd"/>
      <w:r>
        <w:t xml:space="preserve"> membrane </w:t>
      </w:r>
      <w:proofErr w:type="spellStart"/>
      <w:r>
        <w:t>insertase</w:t>
      </w:r>
      <w:proofErr w:type="spellEnd"/>
      <w:r>
        <w:t xml:space="preserve"> complex </w:t>
      </w:r>
      <w:r>
        <w:fldChar w:fldCharType="begin"/>
      </w:r>
      <w:r w:rsidR="000C243D">
        <w:instrText xml:space="preserve"> ADDIN ZOTERO_ITEM CSL_CITATION {"citationID":"QcUxIbgS","properties":{"formattedCitation":"[5]","plainCitation":"[5]","noteIndex":0},"citationItems":[{"id":1635,"uris":["http://zotero.org/users/local/kTT0dJZv/items/RFLNQ5H3","http://zotero.org/users/7182950/items/RFLNQ5H3"],"itemData":{"id":1635,"type":"article-journal","abstract":"The Escherichia coli preprotein translocase is composed of a \"preprotein conducting channel\" domain that consists of the peripherally bound translocation ATPase SecA and the heterotrimeric SecYEG membrane protein complex. SecD, SecF, and YajC form another heterotrimeric complex that can associate with the SecYEG complex. YidC is an essential membrane protein that plays a role in the integration of newly synthesized membrane proteins, and has been shown to co-purify with SecYEG when all translocase components are overproduced. Here, we demonstrate that under conditions that YidC co-purifies with overproduced SecDFyajC it does not co-purify with overproduced SecYEG. Moreover, this interaction of YidC with the SecDFyajC complex is also found at chromosomal protein levels of SecD, SecF and YajC. Closer examination of the SecDFyajC-YidC complex showed that YidC binds to SecD and SecF, whereas YajC interacts only with SecF. As SecF and YajC have previously been shown to interact with SecY, we propose that these two proteins link the heterotetrameric SecDFyajC-YidC complex to the SecYEG complex.","container-title":"Molecular Microbiology","DOI":"10.1046/j.1365-2958.2002.02972.x","ISSN":"0950-382X","issue":"5","journalAbbreviation":"Mol Microbiol","language":"eng","note":"PMID: 12068816","page":"1397-1405","source":"PubMed","title":"SecDFyajC forms a heterotetrameric complex with YidC","volume":"44","author":[{"family":"Nouwen","given":"Nico"},{"family":"Driessen","given":"Arnold J. M."}],"issued":{"date-parts":[["2002",6]]}}}],"schema":"https://github.com/citation-style-language/schema/raw/master/csl-citation.json"} </w:instrText>
      </w:r>
      <w:r>
        <w:fldChar w:fldCharType="separate"/>
      </w:r>
      <w:r w:rsidR="000C243D">
        <w:rPr>
          <w:noProof/>
        </w:rPr>
        <w:t>[5]</w:t>
      </w:r>
      <w:r>
        <w:fldChar w:fldCharType="end"/>
      </w:r>
      <w:r>
        <w:t xml:space="preserve">. </w:t>
      </w:r>
      <w:proofErr w:type="spellStart"/>
      <w:r>
        <w:t>Phages</w:t>
      </w:r>
      <w:proofErr w:type="spellEnd"/>
      <w:r>
        <w:t xml:space="preserve"> can use </w:t>
      </w:r>
      <w:proofErr w:type="spellStart"/>
      <w:r>
        <w:t>YidC</w:t>
      </w:r>
      <w:proofErr w:type="spellEnd"/>
      <w:r>
        <w:t xml:space="preserve"> for insertion of phage coat proteins through the membrane </w:t>
      </w:r>
      <w:r>
        <w:fldChar w:fldCharType="begin"/>
      </w:r>
      <w:r w:rsidR="000C243D">
        <w:instrText xml:space="preserve"> ADDIN ZOTERO_ITEM CSL_CITATION {"citationID":"5MiE6zMn","properties":{"formattedCitation":"[6]","plainCitation":"[6]","noteIndex":0},"citationItems":[{"id":1637,"uris":["http://zotero.org/users/local/kTT0dJZv/items/JSN8JRPX","http://zotero.org/users/7182950/items/JSN8JRPX"],"itemData":{"id":1637,"type":"article-journal","abstract":"The YidC protein fulfills a dual and essential role in the assembly of inner membrane proteins in Escherichia coli. Besides interacting with transmembrane segments of newly synthesized membrane proteins that insert into the membrane via the SecYEG complex, YidC also functions as an independent membrane protein insertase and assists in membrane protein folding. Here, we discuss the mechanisms of YidC substrate recognition and membrane insertion with emphasis on its role in the assembly of multimeric membrane protein complexes such as the F1F0-ATP synthase.","container-title":"Journal of Biological Chemistry","DOI":"10.1074/jbc.R800029200","ISSN":"0021-9258","issue":"46","journalAbbreviation":"Journal of Biological Chemistry","page":"31269-31273","source":"ScienceDirect","title":"Mechanisms of YidC-mediated Insertion and Assembly of Multimeric Membrane Protein Complexes*","volume":"283","author":[{"family":"Kol","given":"Stefan"},{"family":"Nouwen","given":"Nico"},{"family":"Driessen","given":"Arnold J. M."}],"issued":{"date-parts":[["2008",11,14]]}}}],"schema":"https://github.com/citation-style-language/schema/raw/master/csl-citation.json"} </w:instrText>
      </w:r>
      <w:r>
        <w:fldChar w:fldCharType="separate"/>
      </w:r>
      <w:r w:rsidR="000C243D">
        <w:rPr>
          <w:noProof/>
        </w:rPr>
        <w:t>[6]</w:t>
      </w:r>
      <w:r>
        <w:fldChar w:fldCharType="end"/>
      </w:r>
      <w:r>
        <w:t xml:space="preserve">. </w:t>
      </w:r>
    </w:p>
    <w:p w:rsidR="00CA0D59" w:rsidRDefault="00CA0D59">
      <w:pPr>
        <w:spacing w:after="0" w:line="240" w:lineRule="auto"/>
        <w:jc w:val="left"/>
        <w:rPr>
          <w:b/>
          <w:bCs/>
        </w:rPr>
      </w:pPr>
      <w:r>
        <w:rPr>
          <w:b/>
          <w:bCs/>
        </w:rPr>
        <w:br w:type="page"/>
      </w:r>
    </w:p>
    <w:p w:rsidR="00B84400" w:rsidRPr="008F2CDB" w:rsidRDefault="008F2CDB">
      <w:pPr>
        <w:rPr>
          <w:b/>
          <w:bCs/>
        </w:rPr>
      </w:pPr>
      <w:bookmarkStart w:id="0" w:name="_GoBack"/>
      <w:bookmarkEnd w:id="0"/>
      <w:r w:rsidRPr="008F2CDB">
        <w:rPr>
          <w:b/>
          <w:bCs/>
        </w:rPr>
        <w:lastRenderedPageBreak/>
        <w:t>Supplementary References</w:t>
      </w:r>
    </w:p>
    <w:p w:rsidR="000C243D" w:rsidRPr="000C243D" w:rsidRDefault="00347EFA" w:rsidP="000C243D">
      <w:pPr>
        <w:pStyle w:val="Bibliography"/>
        <w:rPr>
          <w:rFonts w:cs="Arial"/>
        </w:rPr>
      </w:pPr>
      <w:r>
        <w:fldChar w:fldCharType="begin"/>
      </w:r>
      <w:r w:rsidR="000C243D">
        <w:instrText xml:space="preserve"> ADDIN ZOTERO_BIBL {"uncited":[],"omitted":[],"custom":[]} CSL_BIBLIOGRAPHY </w:instrText>
      </w:r>
      <w:r>
        <w:fldChar w:fldCharType="separate"/>
      </w:r>
      <w:r w:rsidR="000C243D" w:rsidRPr="000C243D">
        <w:rPr>
          <w:rFonts w:cs="Arial"/>
        </w:rPr>
        <w:t xml:space="preserve">1. </w:t>
      </w:r>
      <w:r w:rsidR="000C243D" w:rsidRPr="000C243D">
        <w:rPr>
          <w:rFonts w:cs="Arial"/>
        </w:rPr>
        <w:tab/>
        <w:t xml:space="preserve">Laventie BJ, Jenal U. Surface Sensing and Adaptation in Bacteria. Annual Review of Microbiology. 2020;74(1):735–60. </w:t>
      </w:r>
    </w:p>
    <w:p w:rsidR="000C243D" w:rsidRPr="000C243D" w:rsidRDefault="000C243D" w:rsidP="000C243D">
      <w:pPr>
        <w:pStyle w:val="Bibliography"/>
        <w:rPr>
          <w:rFonts w:cs="Arial"/>
        </w:rPr>
      </w:pPr>
      <w:r w:rsidRPr="000C243D">
        <w:rPr>
          <w:rFonts w:cs="Arial"/>
        </w:rPr>
        <w:t xml:space="preserve">2. </w:t>
      </w:r>
      <w:r w:rsidRPr="000C243D">
        <w:rPr>
          <w:rFonts w:cs="Arial"/>
        </w:rPr>
        <w:tab/>
        <w:t xml:space="preserve">Spurbeck RR, Dinh PC, Walk ST, Stapleton AE, Hooton TM, Nolan LK, et al. Escherichia coli Isolates That Carry vat, fyuA, chuA, and yfcV Efficiently Colonize the Urinary Tract. Infect Immun. 2012 Dec;80(12):4115–22. </w:t>
      </w:r>
    </w:p>
    <w:p w:rsidR="000C243D" w:rsidRPr="000C243D" w:rsidRDefault="000C243D" w:rsidP="000C243D">
      <w:pPr>
        <w:pStyle w:val="Bibliography"/>
        <w:rPr>
          <w:rFonts w:cs="Arial"/>
        </w:rPr>
      </w:pPr>
      <w:r w:rsidRPr="000C243D">
        <w:rPr>
          <w:rFonts w:cs="Arial"/>
        </w:rPr>
        <w:t xml:space="preserve">3. </w:t>
      </w:r>
      <w:r w:rsidRPr="000C243D">
        <w:rPr>
          <w:rFonts w:cs="Arial"/>
        </w:rPr>
        <w:tab/>
        <w:t xml:space="preserve">Korea CG, Badouraly R, Prevost MC, Ghigo JM, Beloin C. Escherichia coli K-12 possesses multiple cryptic but functional chaperone-usher fimbriae with distinct surface specificities. Environ Microbiol. 2010 Jul;12(7):1957–77. </w:t>
      </w:r>
    </w:p>
    <w:p w:rsidR="000C243D" w:rsidRPr="000C243D" w:rsidRDefault="000C243D" w:rsidP="000C243D">
      <w:pPr>
        <w:pStyle w:val="Bibliography"/>
        <w:rPr>
          <w:rFonts w:cs="Arial"/>
        </w:rPr>
      </w:pPr>
      <w:r w:rsidRPr="000C243D">
        <w:rPr>
          <w:rFonts w:cs="Arial"/>
        </w:rPr>
        <w:t xml:space="preserve">4. </w:t>
      </w:r>
      <w:r w:rsidRPr="000C243D">
        <w:rPr>
          <w:rFonts w:cs="Arial"/>
        </w:rPr>
        <w:tab/>
        <w:t xml:space="preserve">Keseler IM, Gama-Castro S, Mackie A, Billington R, Bonavides-Martínez C, Caspi R, et al. The EcoCyc Database in 2021. Front Microbiol. 2021 Jul 28;12:711077. </w:t>
      </w:r>
    </w:p>
    <w:p w:rsidR="000C243D" w:rsidRPr="000C243D" w:rsidRDefault="000C243D" w:rsidP="000C243D">
      <w:pPr>
        <w:pStyle w:val="Bibliography"/>
        <w:rPr>
          <w:rFonts w:cs="Arial"/>
        </w:rPr>
      </w:pPr>
      <w:r w:rsidRPr="000C243D">
        <w:rPr>
          <w:rFonts w:cs="Arial"/>
        </w:rPr>
        <w:t xml:space="preserve">5. </w:t>
      </w:r>
      <w:r w:rsidRPr="000C243D">
        <w:rPr>
          <w:rFonts w:cs="Arial"/>
        </w:rPr>
        <w:tab/>
        <w:t xml:space="preserve">Nouwen N, Driessen AJM. SecDFyajC forms a heterotetrameric complex with YidC. Mol Microbiol. 2002 Jun;44(5):1397–405. </w:t>
      </w:r>
    </w:p>
    <w:p w:rsidR="000C243D" w:rsidRPr="000C243D" w:rsidRDefault="000C243D" w:rsidP="000C243D">
      <w:pPr>
        <w:pStyle w:val="Bibliography"/>
        <w:rPr>
          <w:rFonts w:cs="Arial"/>
        </w:rPr>
      </w:pPr>
      <w:r w:rsidRPr="000C243D">
        <w:rPr>
          <w:rFonts w:cs="Arial"/>
        </w:rPr>
        <w:t xml:space="preserve">6. </w:t>
      </w:r>
      <w:r w:rsidRPr="000C243D">
        <w:rPr>
          <w:rFonts w:cs="Arial"/>
        </w:rPr>
        <w:tab/>
        <w:t xml:space="preserve">Kol S, Nouwen N, Driessen AJM. Mechanisms of YidC-mediated Insertion and Assembly of Multimeric Membrane Protein Complexes*. Journal of Biological Chemistry. 2008 Nov 14;283(46):31269–73. </w:t>
      </w:r>
    </w:p>
    <w:p w:rsidR="00347EFA" w:rsidRDefault="00347EFA">
      <w:r>
        <w:fldChar w:fldCharType="end"/>
      </w:r>
    </w:p>
    <w:sectPr w:rsidR="00347E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Mangal">
    <w:altName w:val="Courier New"/>
    <w:panose1 w:val="00000400000000000000"/>
    <w:charset w:val="01"/>
    <w:family w:val="roman"/>
    <w:pitch w:val="variable"/>
    <w:sig w:usb0="0000A003" w:usb1="00000000" w:usb2="00000000" w:usb3="00000000" w:csb0="00000001"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Garamond">
    <w:panose1 w:val="02020404030301010803"/>
    <w:charset w:val="EE"/>
    <w:family w:val="roman"/>
    <w:pitch w:val="variable"/>
    <w:sig w:usb0="00000287" w:usb1="00000000" w:usb2="00000000" w:usb3="00000000" w:csb0="0000009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8093F2E"/>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B0E7F5A"/>
    <w:multiLevelType w:val="multilevel"/>
    <w:tmpl w:val="08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1706"/>
    <w:rsid w:val="0000302A"/>
    <w:rsid w:val="00004A29"/>
    <w:rsid w:val="000C243D"/>
    <w:rsid w:val="000E2FF4"/>
    <w:rsid w:val="000E646C"/>
    <w:rsid w:val="00120B02"/>
    <w:rsid w:val="00195575"/>
    <w:rsid w:val="001B47E2"/>
    <w:rsid w:val="00207F9D"/>
    <w:rsid w:val="00257809"/>
    <w:rsid w:val="00291910"/>
    <w:rsid w:val="002B71C5"/>
    <w:rsid w:val="002B7AD6"/>
    <w:rsid w:val="002C654E"/>
    <w:rsid w:val="00322AFB"/>
    <w:rsid w:val="00336819"/>
    <w:rsid w:val="0034510B"/>
    <w:rsid w:val="00347EFA"/>
    <w:rsid w:val="003B3CDA"/>
    <w:rsid w:val="004168A0"/>
    <w:rsid w:val="00420958"/>
    <w:rsid w:val="00445538"/>
    <w:rsid w:val="0045646D"/>
    <w:rsid w:val="004A4B2E"/>
    <w:rsid w:val="004A5184"/>
    <w:rsid w:val="004B5F0E"/>
    <w:rsid w:val="004F69CA"/>
    <w:rsid w:val="00547BE5"/>
    <w:rsid w:val="00580F54"/>
    <w:rsid w:val="005C37D2"/>
    <w:rsid w:val="005E23C4"/>
    <w:rsid w:val="0065118B"/>
    <w:rsid w:val="0066556D"/>
    <w:rsid w:val="0068612F"/>
    <w:rsid w:val="006A5AAA"/>
    <w:rsid w:val="006B36A2"/>
    <w:rsid w:val="006E60F5"/>
    <w:rsid w:val="006F78D8"/>
    <w:rsid w:val="0073284D"/>
    <w:rsid w:val="00773523"/>
    <w:rsid w:val="00794848"/>
    <w:rsid w:val="007D4332"/>
    <w:rsid w:val="0081518E"/>
    <w:rsid w:val="0084170D"/>
    <w:rsid w:val="008C0E66"/>
    <w:rsid w:val="008F2CDB"/>
    <w:rsid w:val="008F3497"/>
    <w:rsid w:val="009118C2"/>
    <w:rsid w:val="00936C83"/>
    <w:rsid w:val="00952644"/>
    <w:rsid w:val="0099272F"/>
    <w:rsid w:val="009D6CAE"/>
    <w:rsid w:val="009E1706"/>
    <w:rsid w:val="00A03270"/>
    <w:rsid w:val="00A13456"/>
    <w:rsid w:val="00A22614"/>
    <w:rsid w:val="00A6680C"/>
    <w:rsid w:val="00A85233"/>
    <w:rsid w:val="00AB45E5"/>
    <w:rsid w:val="00AF4D9A"/>
    <w:rsid w:val="00B71276"/>
    <w:rsid w:val="00B84400"/>
    <w:rsid w:val="00BA0BF1"/>
    <w:rsid w:val="00BA189B"/>
    <w:rsid w:val="00BC11B3"/>
    <w:rsid w:val="00BF0AE6"/>
    <w:rsid w:val="00BF2BC0"/>
    <w:rsid w:val="00BF407F"/>
    <w:rsid w:val="00C064EE"/>
    <w:rsid w:val="00C13C14"/>
    <w:rsid w:val="00C335C9"/>
    <w:rsid w:val="00C34519"/>
    <w:rsid w:val="00C35680"/>
    <w:rsid w:val="00C66C27"/>
    <w:rsid w:val="00C8709C"/>
    <w:rsid w:val="00CA0D59"/>
    <w:rsid w:val="00CB4210"/>
    <w:rsid w:val="00D06536"/>
    <w:rsid w:val="00D25541"/>
    <w:rsid w:val="00D5782A"/>
    <w:rsid w:val="00E36A4D"/>
    <w:rsid w:val="00E62588"/>
    <w:rsid w:val="00ED006D"/>
    <w:rsid w:val="00ED510D"/>
    <w:rsid w:val="00EE0E97"/>
    <w:rsid w:val="00F62085"/>
    <w:rsid w:val="00F842D1"/>
    <w:rsid w:val="00FB5D1C"/>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74EDE7"/>
  <w15:chartTrackingRefBased/>
  <w15:docId w15:val="{D735449B-924C-EA4E-A661-0B93E74B8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7EFA"/>
    <w:pPr>
      <w:spacing w:after="160" w:line="360" w:lineRule="auto"/>
      <w:jc w:val="both"/>
    </w:pPr>
    <w:rPr>
      <w:rFonts w:ascii="Arial" w:eastAsia="Times New Roman" w:hAnsi="Arial" w:cs="Times New Roman"/>
      <w:kern w:val="0"/>
      <w:sz w:val="22"/>
      <w:lang w:val="en-GB"/>
      <w14:ligatures w14:val="none"/>
    </w:rPr>
  </w:style>
  <w:style w:type="paragraph" w:styleId="Heading2">
    <w:name w:val="heading 2"/>
    <w:basedOn w:val="Normal"/>
    <w:next w:val="Normal"/>
    <w:link w:val="Heading2Char"/>
    <w:autoRedefine/>
    <w:qFormat/>
    <w:rsid w:val="00347EFA"/>
    <w:pPr>
      <w:keepNext/>
      <w:spacing w:before="240" w:after="60"/>
      <w:outlineLvl w:val="1"/>
    </w:pPr>
    <w:rPr>
      <w:rFonts w:ascii="Garamond" w:hAnsi="Garamond"/>
      <w:i/>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styleId="111111">
    <w:name w:val="Outline List 2"/>
    <w:basedOn w:val="NoList"/>
    <w:uiPriority w:val="99"/>
    <w:semiHidden/>
    <w:unhideWhenUsed/>
    <w:rsid w:val="000E2FF4"/>
    <w:pPr>
      <w:numPr>
        <w:numId w:val="1"/>
      </w:numPr>
    </w:pPr>
  </w:style>
  <w:style w:type="character" w:customStyle="1" w:styleId="Heading2Char">
    <w:name w:val="Heading 2 Char"/>
    <w:basedOn w:val="DefaultParagraphFont"/>
    <w:link w:val="Heading2"/>
    <w:rsid w:val="00347EFA"/>
    <w:rPr>
      <w:rFonts w:ascii="Garamond" w:eastAsia="Times New Roman" w:hAnsi="Garamond" w:cs="Times New Roman"/>
      <w:i/>
      <w:kern w:val="0"/>
      <w:szCs w:val="28"/>
      <w:lang w:val="en-GB"/>
      <w14:ligatures w14:val="none"/>
    </w:rPr>
  </w:style>
  <w:style w:type="paragraph" w:styleId="Bibliography">
    <w:name w:val="Bibliography"/>
    <w:basedOn w:val="Normal"/>
    <w:next w:val="Normal"/>
    <w:uiPriority w:val="37"/>
    <w:unhideWhenUsed/>
    <w:rsid w:val="00347EFA"/>
    <w:pPr>
      <w:tabs>
        <w:tab w:val="left" w:pos="380"/>
      </w:tabs>
      <w:spacing w:after="240" w:line="240" w:lineRule="auto"/>
      <w:ind w:left="384" w:hanging="384"/>
    </w:pPr>
  </w:style>
  <w:style w:type="paragraph" w:styleId="Revision">
    <w:name w:val="Revision"/>
    <w:hidden/>
    <w:uiPriority w:val="99"/>
    <w:semiHidden/>
    <w:rsid w:val="00120B02"/>
    <w:rPr>
      <w:rFonts w:ascii="Arial" w:eastAsia="Times New Roman" w:hAnsi="Arial" w:cs="Times New Roman"/>
      <w:kern w:val="0"/>
      <w:sz w:val="22"/>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565</Words>
  <Characters>14627</Characters>
  <Application>Microsoft Office Word</Application>
  <DocSecurity>0</DocSecurity>
  <Lines>121</Lines>
  <Paragraphs>34</Paragraphs>
  <ScaleCrop>false</ScaleCrop>
  <Company/>
  <LinksUpToDate>false</LinksUpToDate>
  <CharactersWithSpaces>17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visha Parab</dc:creator>
  <cp:keywords/>
  <dc:description/>
  <cp:lastModifiedBy>Livia</cp:lastModifiedBy>
  <cp:revision>2</cp:revision>
  <dcterms:created xsi:type="dcterms:W3CDTF">2024-12-10T09:39:00Z</dcterms:created>
  <dcterms:modified xsi:type="dcterms:W3CDTF">2024-12-10T09: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hi9pxrOu"/&gt;&lt;style id="http://www.zotero.org/styles/vancouver-brackets" locale="en-GB" hasBibliography="1" bibliographyStyleHasBeenSet="1"/&gt;&lt;prefs&gt;&lt;pref name="fieldType" value="Field"/&gt;&lt;/prefs&gt;&lt;/d</vt:lpwstr>
  </property>
  <property fmtid="{D5CDD505-2E9C-101B-9397-08002B2CF9AE}" pid="3" name="ZOTERO_PREF_2">
    <vt:lpwstr>ata&gt;</vt:lpwstr>
  </property>
</Properties>
</file>